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C61" w:rsidRDefault="00BD0C61" w:rsidP="006D64B8">
      <w:pPr>
        <w:spacing w:line="24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dditional file 1</w:t>
      </w:r>
    </w:p>
    <w:p w:rsidR="00040B5E" w:rsidRPr="006D64B8" w:rsidRDefault="00040B5E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t xml:space="preserve">Table </w:t>
      </w:r>
      <w:r w:rsidR="00402D2A" w:rsidRPr="006D64B8">
        <w:rPr>
          <w:rFonts w:ascii="Times New Roman" w:hAnsi="Times New Roman"/>
          <w:b/>
          <w:szCs w:val="24"/>
        </w:rPr>
        <w:t>S</w:t>
      </w:r>
      <w:r w:rsidRPr="006D64B8">
        <w:rPr>
          <w:rFonts w:ascii="Times New Roman" w:hAnsi="Times New Roman"/>
          <w:b/>
          <w:szCs w:val="24"/>
        </w:rPr>
        <w:t>1:</w:t>
      </w:r>
      <w:r w:rsidRPr="006D64B8">
        <w:rPr>
          <w:rFonts w:ascii="Times New Roman" w:hAnsi="Times New Roman"/>
          <w:szCs w:val="24"/>
        </w:rPr>
        <w:t xml:space="preserve"> Demographic and clinic characteristics </w:t>
      </w:r>
      <w:r w:rsidR="006E2631" w:rsidRPr="006D64B8">
        <w:rPr>
          <w:rFonts w:ascii="Times New Roman" w:hAnsi="Times New Roman"/>
          <w:szCs w:val="24"/>
        </w:rPr>
        <w:t xml:space="preserve">(number [percent]) </w:t>
      </w:r>
      <w:r w:rsidRPr="006D64B8">
        <w:rPr>
          <w:rFonts w:ascii="Times New Roman" w:hAnsi="Times New Roman"/>
          <w:szCs w:val="24"/>
        </w:rPr>
        <w:t xml:space="preserve">of </w:t>
      </w:r>
      <w:r w:rsidR="002A53E6" w:rsidRPr="006D64B8">
        <w:rPr>
          <w:rFonts w:ascii="Times New Roman" w:hAnsi="Times New Roman"/>
          <w:szCs w:val="24"/>
        </w:rPr>
        <w:t xml:space="preserve">the </w:t>
      </w:r>
      <w:r w:rsidR="00061ABC" w:rsidRPr="006D64B8">
        <w:rPr>
          <w:rFonts w:ascii="Times New Roman" w:hAnsi="Times New Roman"/>
          <w:szCs w:val="24"/>
        </w:rPr>
        <w:t>ANRS CO3 Aquitaine C</w:t>
      </w:r>
      <w:r w:rsidR="00FF0D8B" w:rsidRPr="006D64B8">
        <w:rPr>
          <w:rFonts w:ascii="Times New Roman" w:hAnsi="Times New Roman"/>
          <w:szCs w:val="24"/>
        </w:rPr>
        <w:t>ohort</w:t>
      </w:r>
      <w:r w:rsidR="0030281F" w:rsidRPr="006D64B8">
        <w:rPr>
          <w:rFonts w:ascii="Times New Roman" w:hAnsi="Times New Roman"/>
          <w:szCs w:val="24"/>
        </w:rPr>
        <w:t xml:space="preserve"> </w:t>
      </w:r>
      <w:r w:rsidR="006E2631" w:rsidRPr="006D64B8">
        <w:rPr>
          <w:rFonts w:ascii="Times New Roman" w:hAnsi="Times New Roman"/>
          <w:szCs w:val="24"/>
        </w:rPr>
        <w:t xml:space="preserve">study </w:t>
      </w:r>
      <w:r w:rsidR="006D6B78" w:rsidRPr="006D64B8">
        <w:rPr>
          <w:rFonts w:ascii="Times New Roman" w:hAnsi="Times New Roman"/>
          <w:szCs w:val="24"/>
        </w:rPr>
        <w:t xml:space="preserve">population </w:t>
      </w:r>
      <w:r w:rsidRPr="006D64B8">
        <w:rPr>
          <w:rFonts w:ascii="Times New Roman" w:hAnsi="Times New Roman"/>
          <w:szCs w:val="24"/>
        </w:rPr>
        <w:t>by year.</w:t>
      </w: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9"/>
        <w:gridCol w:w="1336"/>
        <w:gridCol w:w="1336"/>
        <w:gridCol w:w="1336"/>
        <w:gridCol w:w="1336"/>
        <w:gridCol w:w="1336"/>
        <w:gridCol w:w="1336"/>
        <w:gridCol w:w="1336"/>
        <w:gridCol w:w="1336"/>
        <w:gridCol w:w="1336"/>
      </w:tblGrid>
      <w:tr w:rsidR="00040B5E" w:rsidRPr="006D64B8" w:rsidTr="006E2631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0B5E" w:rsidRPr="006D64B8" w:rsidRDefault="00040B5E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8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umber of pati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6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7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3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7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19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Age in years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3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8 (4.7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90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97 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40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34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55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31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14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37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35 (19.2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84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19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5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91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78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46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60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01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70 (46.3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5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1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2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20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88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45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8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41 (19.4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=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5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0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5 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2 (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2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3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5 (10.3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55 (7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07 (7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92 (7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53 (7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94 (7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14 (7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51 (7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84 (7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68 (72.5)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ode of HIV transmission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9770DD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0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5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05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61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53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60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01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48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57 (30.3)</w:t>
            </w:r>
          </w:p>
        </w:tc>
      </w:tr>
      <w:tr w:rsidR="009770DD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2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55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20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83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68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51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91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20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28 (40)</w:t>
            </w:r>
          </w:p>
        </w:tc>
      </w:tr>
      <w:tr w:rsidR="009770DD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I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80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63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53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21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3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15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99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70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20 (21.5)</w:t>
            </w:r>
          </w:p>
        </w:tc>
      </w:tr>
      <w:tr w:rsidR="009770DD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0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3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2 (3.2)</w:t>
            </w:r>
          </w:p>
        </w:tc>
      </w:tr>
      <w:tr w:rsidR="009770DD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9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0 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6 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6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0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0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5 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9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0DD" w:rsidRPr="006D64B8" w:rsidRDefault="009770DD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2 (5)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CD4 cell count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77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47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93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50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28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85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48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14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45 (51.3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1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37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7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17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11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03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59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61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12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24 (25.7)</w:t>
            </w:r>
          </w:p>
        </w:tc>
      </w:tr>
      <w:tr w:rsidR="000B5AFB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1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05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8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80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09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97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99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24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98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55 (15.4)</w:t>
            </w:r>
          </w:p>
        </w:tc>
      </w:tr>
      <w:tr w:rsidR="000B5AFB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7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9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1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9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1 (6.4)</w:t>
            </w:r>
          </w:p>
        </w:tc>
      </w:tr>
      <w:tr w:rsidR="000B5AFB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=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5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9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7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8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7 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9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2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8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AFB" w:rsidRPr="006D64B8" w:rsidRDefault="000B5AFB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 (1.1)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Plasma HIV RNA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=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08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06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11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75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35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45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39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17 (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35 (76.2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1-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08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3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48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59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2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17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79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3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2 (7.9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01-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7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33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5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5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7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7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0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4 (4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001-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42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9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56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79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6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79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51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3 (9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 1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5 (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4 (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3 (6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2 (5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6 (5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5 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1 (6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0 (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4 (2.9)</w:t>
            </w:r>
          </w:p>
        </w:tc>
      </w:tr>
    </w:tbl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767513" w:rsidRPr="006D64B8" w:rsidRDefault="006208A4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szCs w:val="24"/>
        </w:rPr>
        <w:t xml:space="preserve"> </w:t>
      </w:r>
    </w:p>
    <w:p w:rsidR="002A53E6" w:rsidRPr="006D64B8" w:rsidRDefault="002A53E6" w:rsidP="006D64B8">
      <w:pPr>
        <w:spacing w:line="240" w:lineRule="auto"/>
        <w:rPr>
          <w:rFonts w:ascii="Times New Roman" w:hAnsi="Times New Roman"/>
          <w:szCs w:val="24"/>
        </w:rPr>
      </w:pPr>
    </w:p>
    <w:p w:rsidR="00420DF1" w:rsidRPr="006D64B8" w:rsidRDefault="00420DF1" w:rsidP="006D64B8">
      <w:pPr>
        <w:spacing w:line="240" w:lineRule="auto"/>
        <w:rPr>
          <w:rFonts w:ascii="Times New Roman" w:hAnsi="Times New Roman"/>
          <w:b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 xml:space="preserve">(CONT. Table </w:t>
      </w:r>
      <w:r w:rsidR="006D6B78" w:rsidRPr="006D64B8">
        <w:rPr>
          <w:rFonts w:ascii="Times New Roman" w:hAnsi="Times New Roman"/>
          <w:b/>
          <w:szCs w:val="24"/>
        </w:rPr>
        <w:t>S</w:t>
      </w:r>
      <w:r w:rsidRPr="006D64B8">
        <w:rPr>
          <w:rFonts w:ascii="Times New Roman" w:hAnsi="Times New Roman"/>
          <w:b/>
          <w:szCs w:val="24"/>
        </w:rPr>
        <w:t>1</w:t>
      </w:r>
      <w:r w:rsidR="00061ABC" w:rsidRPr="006D64B8">
        <w:rPr>
          <w:rFonts w:ascii="Times New Roman" w:hAnsi="Times New Roman"/>
          <w:b/>
          <w:szCs w:val="24"/>
        </w:rPr>
        <w:t>)</w:t>
      </w:r>
    </w:p>
    <w:p w:rsidR="00061ABC" w:rsidRPr="006D64B8" w:rsidRDefault="00061ABC" w:rsidP="006D64B8">
      <w:pPr>
        <w:spacing w:line="240" w:lineRule="auto"/>
        <w:rPr>
          <w:rFonts w:ascii="Times New Roman" w:hAnsi="Times New Roman"/>
          <w:szCs w:val="24"/>
        </w:rPr>
      </w:pPr>
      <w:bookmarkStart w:id="0" w:name="_GoBack"/>
      <w:bookmarkEnd w:id="0"/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16"/>
        <w:gridCol w:w="1216"/>
        <w:gridCol w:w="1216"/>
        <w:gridCol w:w="1336"/>
        <w:gridCol w:w="1336"/>
        <w:gridCol w:w="1336"/>
        <w:gridCol w:w="1336"/>
        <w:gridCol w:w="1336"/>
        <w:gridCol w:w="1336"/>
        <w:gridCol w:w="1336"/>
      </w:tblGrid>
      <w:tr w:rsidR="00420DF1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F1" w:rsidRPr="006D64B8" w:rsidRDefault="00420DF1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8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≤ 1 year since first HIV+ test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0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6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6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2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6 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9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4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9 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8 (4.1)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 xml:space="preserve">On </w:t>
            </w:r>
            <w:proofErr w:type="spellStart"/>
            <w:r w:rsidRPr="006D64B8">
              <w:rPr>
                <w:rFonts w:ascii="Times New Roman" w:hAnsi="Times New Roman"/>
                <w:color w:val="000000"/>
                <w:szCs w:val="24"/>
              </w:rPr>
              <w:t>cART</w:t>
            </w:r>
            <w:proofErr w:type="spellEnd"/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33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13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03 (9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73 (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48 (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17 (9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83 (9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60 (9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83 (93.8)</w:t>
            </w:r>
          </w:p>
        </w:tc>
      </w:tr>
      <w:tr w:rsidR="006E2631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patitis B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631" w:rsidRPr="006D64B8" w:rsidRDefault="006E2631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3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7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7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0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1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1 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6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0 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1 (7.4)</w:t>
            </w: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patitis C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30281F" w:rsidRPr="006D64B8" w:rsidTr="006E2631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73 (3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83 (3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15 (3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06 (2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01 (2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80 (2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73 (2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50 (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81F" w:rsidRPr="006D64B8" w:rsidRDefault="0030281F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32 (23.7)</w:t>
            </w:r>
          </w:p>
        </w:tc>
      </w:tr>
    </w:tbl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a</w:t>
      </w:r>
      <w:proofErr w:type="gramEnd"/>
      <w:r w:rsidRPr="006D64B8">
        <w:rPr>
          <w:rFonts w:ascii="Times New Roman" w:hAnsi="Times New Roman"/>
          <w:szCs w:val="24"/>
        </w:rPr>
        <w:t xml:space="preserve"> Age from birth was updated yearly for each participant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b</w:t>
      </w:r>
      <w:proofErr w:type="gramEnd"/>
      <w:r w:rsidRPr="006D64B8">
        <w:rPr>
          <w:rFonts w:ascii="Times New Roman" w:hAnsi="Times New Roman"/>
          <w:szCs w:val="24"/>
        </w:rPr>
        <w:t xml:space="preserve"> Presumed mode of HIV exposure was classified as men who have sex with men (MSM), injection drug use (IDU), heterosexual transmission, other, and unknown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c</w:t>
      </w:r>
      <w:proofErr w:type="gramEnd"/>
      <w:r w:rsidRPr="006D64B8">
        <w:rPr>
          <w:rFonts w:ascii="Times New Roman" w:hAnsi="Times New Roman"/>
          <w:szCs w:val="24"/>
        </w:rPr>
        <w:t xml:space="preserve"> Yearly CD4 cell counts and plasma HIV RNAs were defined as the mean value of all measurements taken in a specific calendar year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d</w:t>
      </w:r>
      <w:proofErr w:type="gramEnd"/>
      <w:r w:rsidRPr="006D64B8">
        <w:rPr>
          <w:rFonts w:ascii="Times New Roman" w:hAnsi="Times New Roman"/>
          <w:szCs w:val="24"/>
        </w:rPr>
        <w:t xml:space="preserve"> Time since first HIV+ test was calculated for each calendar year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color w:val="000000"/>
          <w:szCs w:val="24"/>
          <w:vertAlign w:val="superscript"/>
        </w:rPr>
        <w:t>e</w:t>
      </w:r>
      <w:r w:rsidRPr="006D64B8">
        <w:rPr>
          <w:rFonts w:ascii="Times New Roman" w:hAnsi="Times New Roman"/>
          <w:szCs w:val="24"/>
        </w:rPr>
        <w:t xml:space="preserve"> Combination antiretroviral therapy (</w:t>
      </w:r>
      <w:proofErr w:type="spellStart"/>
      <w:r w:rsidRPr="006D64B8">
        <w:rPr>
          <w:rFonts w:ascii="Times New Roman" w:hAnsi="Times New Roman"/>
          <w:szCs w:val="24"/>
        </w:rPr>
        <w:t>cART</w:t>
      </w:r>
      <w:proofErr w:type="spellEnd"/>
      <w:r w:rsidRPr="006D64B8">
        <w:rPr>
          <w:rFonts w:ascii="Times New Roman" w:hAnsi="Times New Roman"/>
          <w:szCs w:val="24"/>
        </w:rPr>
        <w:t>) was defined as two nucleoside reverse transcriptase inhibitors plus either one non-nucleoside reverse transcriptase inhibitor or one protease-inhibitor (boosted or not)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f</w:t>
      </w:r>
      <w:proofErr w:type="gramEnd"/>
      <w:r w:rsidRPr="006D64B8">
        <w:rPr>
          <w:rFonts w:ascii="Times New Roman" w:hAnsi="Times New Roman"/>
          <w:szCs w:val="24"/>
        </w:rPr>
        <w:t xml:space="preserve"> Hepatitis B infection was defined by the presence of hepatitis B surface antigen (</w:t>
      </w:r>
      <w:proofErr w:type="spellStart"/>
      <w:r w:rsidRPr="006D64B8">
        <w:rPr>
          <w:rFonts w:ascii="Times New Roman" w:hAnsi="Times New Roman"/>
          <w:szCs w:val="24"/>
        </w:rPr>
        <w:t>HBsAg</w:t>
      </w:r>
      <w:proofErr w:type="spellEnd"/>
      <w:r w:rsidRPr="006D64B8">
        <w:rPr>
          <w:rFonts w:ascii="Times New Roman" w:hAnsi="Times New Roman"/>
          <w:szCs w:val="24"/>
        </w:rPr>
        <w:t>)</w:t>
      </w:r>
    </w:p>
    <w:p w:rsidR="006E2631" w:rsidRPr="006D64B8" w:rsidRDefault="006E2631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g</w:t>
      </w:r>
      <w:proofErr w:type="gramEnd"/>
      <w:r w:rsidRPr="006D64B8">
        <w:rPr>
          <w:rFonts w:ascii="Times New Roman" w:hAnsi="Times New Roman"/>
          <w:szCs w:val="24"/>
        </w:rPr>
        <w:t xml:space="preserve"> Hepatitis C infection was defined by the presence of hepatitis C antibodies</w:t>
      </w:r>
    </w:p>
    <w:p w:rsidR="00420DF1" w:rsidRPr="006D64B8" w:rsidRDefault="00420DF1" w:rsidP="006D64B8">
      <w:pPr>
        <w:spacing w:line="240" w:lineRule="auto"/>
        <w:rPr>
          <w:rFonts w:ascii="Times New Roman" w:hAnsi="Times New Roman"/>
          <w:szCs w:val="24"/>
        </w:rPr>
      </w:pPr>
    </w:p>
    <w:p w:rsidR="00420DF1" w:rsidRPr="006D64B8" w:rsidRDefault="00420DF1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szCs w:val="24"/>
        </w:rPr>
        <w:br w:type="page"/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>Table S2:</w:t>
      </w:r>
      <w:r w:rsidRPr="006D64B8">
        <w:rPr>
          <w:rFonts w:ascii="Times New Roman" w:hAnsi="Times New Roman"/>
          <w:szCs w:val="24"/>
        </w:rPr>
        <w:t xml:space="preserve"> Demographic and clinic characteristics (number [percent]) of the IPEC Cohort study population by year.</w:t>
      </w: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9"/>
        <w:gridCol w:w="1216"/>
        <w:gridCol w:w="1216"/>
        <w:gridCol w:w="1216"/>
        <w:gridCol w:w="1216"/>
        <w:gridCol w:w="1216"/>
        <w:gridCol w:w="1216"/>
        <w:gridCol w:w="1336"/>
        <w:gridCol w:w="1336"/>
        <w:gridCol w:w="1336"/>
      </w:tblGrid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8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umber of patien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2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25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Age in years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5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6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2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4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7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5 (13.1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0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11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7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56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59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32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87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57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27 (31.3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3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1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2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0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37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62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46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33 (35.8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4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6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5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0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0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2 (15.1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=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 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1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5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0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3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5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4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8 (4.6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Gender,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70 (5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72 (5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47 (5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22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24 (6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65 (6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47 (6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12 (6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88 (64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ode of HIV transmission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27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5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66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03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60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38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93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2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71 (50.4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1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6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5 (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9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9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2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11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01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92 (34.1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I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 (1.6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 (1.9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4 (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4 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8 (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6 (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8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2 (1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2 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0 (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0 (12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CD4 cell count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 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9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5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7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6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0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1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26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43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75 (40.3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1-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0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3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3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2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64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29 (24.4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1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2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5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5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4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73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7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2 (21.3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0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1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8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1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2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8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06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8 (11.4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=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 (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6 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1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3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3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5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5 (2.5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Plasma HIV RNA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=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3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8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17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4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5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69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69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31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63 (55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1-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1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3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1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7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6 (11.2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01-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8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9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2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4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9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4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4 (8.2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001-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7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5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10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7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94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8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4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8 (18.8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gt; 1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3 (16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3 (11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3 (1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5 (1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7 (1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0 (9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7 (1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8 (7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2 (6.7)</w:t>
            </w:r>
          </w:p>
        </w:tc>
      </w:tr>
    </w:tbl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szCs w:val="24"/>
        </w:rPr>
        <w:t xml:space="preserve"> </w:t>
      </w: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t>(CONT. Table S2)</w:t>
      </w: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3"/>
        <w:gridCol w:w="1216"/>
        <w:gridCol w:w="1216"/>
        <w:gridCol w:w="1216"/>
        <w:gridCol w:w="1336"/>
        <w:gridCol w:w="1336"/>
        <w:gridCol w:w="1216"/>
        <w:gridCol w:w="1336"/>
        <w:gridCol w:w="1336"/>
        <w:gridCol w:w="1336"/>
      </w:tblGrid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08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≤ 1 year since first HIV+ test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9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4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1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4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0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2 (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79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07 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43 (14.8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 xml:space="preserve">On </w:t>
            </w:r>
            <w:proofErr w:type="spellStart"/>
            <w:r w:rsidRPr="006D64B8">
              <w:rPr>
                <w:rFonts w:ascii="Times New Roman" w:hAnsi="Times New Roman"/>
                <w:color w:val="000000"/>
                <w:szCs w:val="24"/>
              </w:rPr>
              <w:t>cART</w:t>
            </w:r>
            <w:proofErr w:type="spellEnd"/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73 (8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11 (8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29 (8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28 (8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45 (8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67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30 (7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37 (7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25 (82.8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patitis B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2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9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4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5 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8 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6 (5.3)</w:t>
            </w: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Hepatitis C</w:t>
            </w:r>
            <w:r w:rsidRPr="006D64B8">
              <w:rPr>
                <w:rFonts w:ascii="Times New Roman" w:hAnsi="Times New Roman"/>
                <w:color w:val="000000"/>
                <w:szCs w:val="24"/>
                <w:vertAlign w:val="superscript"/>
              </w:rPr>
              <w:t xml:space="preserve"> 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D64B8" w:rsidRPr="006D64B8" w:rsidTr="00C7026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6 (1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5 (9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8 (9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6 (1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6 (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8 (8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5 (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9 (7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6 (6.8)</w:t>
            </w:r>
          </w:p>
        </w:tc>
      </w:tr>
    </w:tbl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a</w:t>
      </w:r>
      <w:proofErr w:type="gramEnd"/>
      <w:r w:rsidRPr="006D64B8">
        <w:rPr>
          <w:rFonts w:ascii="Times New Roman" w:hAnsi="Times New Roman"/>
          <w:szCs w:val="24"/>
        </w:rPr>
        <w:t xml:space="preserve"> Age from birth was updated yearly for each participant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b</w:t>
      </w:r>
      <w:proofErr w:type="gramEnd"/>
      <w:r w:rsidRPr="006D64B8">
        <w:rPr>
          <w:rFonts w:ascii="Times New Roman" w:hAnsi="Times New Roman"/>
          <w:szCs w:val="24"/>
        </w:rPr>
        <w:t xml:space="preserve"> Presumed mode of HIV exposure was classified as men who have sex with men (MSM), injection drug use (IDU), heterosexual transmission, other, and unknown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c</w:t>
      </w:r>
      <w:proofErr w:type="gramEnd"/>
      <w:r w:rsidRPr="006D64B8">
        <w:rPr>
          <w:rFonts w:ascii="Times New Roman" w:hAnsi="Times New Roman"/>
          <w:szCs w:val="24"/>
        </w:rPr>
        <w:t xml:space="preserve"> Yearly CD4 cell counts and plasma HIV RNAs were defined as the mean value of all measurements taken in a specific calendar year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d</w:t>
      </w:r>
      <w:proofErr w:type="gramEnd"/>
      <w:r w:rsidRPr="006D64B8">
        <w:rPr>
          <w:rFonts w:ascii="Times New Roman" w:hAnsi="Times New Roman"/>
          <w:szCs w:val="24"/>
        </w:rPr>
        <w:t xml:space="preserve"> Time since first HIV+ test was calculated for each calendar year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color w:val="000000"/>
          <w:szCs w:val="24"/>
          <w:vertAlign w:val="superscript"/>
        </w:rPr>
        <w:t>e</w:t>
      </w:r>
      <w:r w:rsidRPr="006D64B8">
        <w:rPr>
          <w:rFonts w:ascii="Times New Roman" w:hAnsi="Times New Roman"/>
          <w:szCs w:val="24"/>
        </w:rPr>
        <w:t xml:space="preserve"> Combination antiretroviral therapy (</w:t>
      </w:r>
      <w:proofErr w:type="spellStart"/>
      <w:r w:rsidRPr="006D64B8">
        <w:rPr>
          <w:rFonts w:ascii="Times New Roman" w:hAnsi="Times New Roman"/>
          <w:szCs w:val="24"/>
        </w:rPr>
        <w:t>cART</w:t>
      </w:r>
      <w:proofErr w:type="spellEnd"/>
      <w:r w:rsidRPr="006D64B8">
        <w:rPr>
          <w:rFonts w:ascii="Times New Roman" w:hAnsi="Times New Roman"/>
          <w:szCs w:val="24"/>
        </w:rPr>
        <w:t>) was defined as two nucleoside reverse transcriptase inhibitors plus either one non-nucleoside reverse transcriptase inhibitor or one protease-inhibitor (boosted or not)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f</w:t>
      </w:r>
      <w:proofErr w:type="gramEnd"/>
      <w:r w:rsidRPr="006D64B8">
        <w:rPr>
          <w:rFonts w:ascii="Times New Roman" w:hAnsi="Times New Roman"/>
          <w:szCs w:val="24"/>
        </w:rPr>
        <w:t xml:space="preserve"> Hepatitis B infection was defined by the presence of hepatitis B surface antigen (</w:t>
      </w:r>
      <w:proofErr w:type="spellStart"/>
      <w:r w:rsidRPr="006D64B8">
        <w:rPr>
          <w:rFonts w:ascii="Times New Roman" w:hAnsi="Times New Roman"/>
          <w:szCs w:val="24"/>
        </w:rPr>
        <w:t>HBsAg</w:t>
      </w:r>
      <w:proofErr w:type="spellEnd"/>
      <w:r w:rsidRPr="006D64B8">
        <w:rPr>
          <w:rFonts w:ascii="Times New Roman" w:hAnsi="Times New Roman"/>
          <w:szCs w:val="24"/>
        </w:rPr>
        <w:t>)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proofErr w:type="gramStart"/>
      <w:r w:rsidRPr="006D64B8">
        <w:rPr>
          <w:rFonts w:ascii="Times New Roman" w:hAnsi="Times New Roman"/>
          <w:color w:val="000000"/>
          <w:szCs w:val="24"/>
          <w:vertAlign w:val="superscript"/>
        </w:rPr>
        <w:t>g</w:t>
      </w:r>
      <w:proofErr w:type="gramEnd"/>
      <w:r w:rsidRPr="006D64B8">
        <w:rPr>
          <w:rFonts w:ascii="Times New Roman" w:hAnsi="Times New Roman"/>
          <w:szCs w:val="24"/>
        </w:rPr>
        <w:t xml:space="preserve"> Hepatitis C infection was defined by the presence of hepatitis C antibodies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Style w:val="gd40030cor"/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szCs w:val="24"/>
        </w:rPr>
        <w:br w:type="page"/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>Table S3:</w:t>
      </w:r>
      <w:r w:rsidRPr="006D64B8">
        <w:rPr>
          <w:rFonts w:ascii="Times New Roman" w:hAnsi="Times New Roman"/>
          <w:szCs w:val="24"/>
        </w:rPr>
        <w:t xml:space="preserve"> Annual incidence rates per 100 person-years of non-AIDS events ranked from most to least frequent for the ANRS CO3Aquitaine Cohort.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56"/>
        <w:gridCol w:w="195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990"/>
        <w:gridCol w:w="1903"/>
      </w:tblGrid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4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7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Total # of events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Bacteri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42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Psychiatr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37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Hepat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5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Neur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37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Hemat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4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11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Vir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6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Diges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55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Parasit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2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7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Signs/symptom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9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heumatologic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9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espirator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2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en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9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Malignanci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4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3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Dermat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2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Endocri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6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Ophtamologic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0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Gynec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In situ neoplas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</w:tr>
    </w:tbl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  <w:r w:rsidRPr="006D64B8">
        <w:rPr>
          <w:rFonts w:ascii="Times New Roman" w:hAnsi="Times New Roman"/>
          <w:szCs w:val="24"/>
          <w:lang w:val="pt-BR"/>
        </w:rPr>
        <w:br w:type="page"/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>Table S4:</w:t>
      </w:r>
      <w:r w:rsidRPr="006D64B8">
        <w:rPr>
          <w:rFonts w:ascii="Times New Roman" w:hAnsi="Times New Roman"/>
          <w:szCs w:val="24"/>
        </w:rPr>
        <w:t xml:space="preserve"> Annual incidence rates per 100 person-years of non-AIDS events ranked from most to least frequent for the IPEC Cohort.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56"/>
        <w:gridCol w:w="195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990"/>
        <w:gridCol w:w="1903"/>
      </w:tblGrid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0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2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4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7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200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Total # of events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Bacteri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.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60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Hepat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7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Vir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5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Psychiatr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Digestiv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Endocri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&lt; 0.01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4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Hemat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en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2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Parasiti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6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Dermat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espirator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8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Signs/symptom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Neur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68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Malignanci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Rheumatologic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In situ neoplas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Gynecologic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</w:tr>
      <w:tr w:rsidR="006D64B8" w:rsidRPr="006D64B8" w:rsidTr="00C7026F">
        <w:tc>
          <w:tcPr>
            <w:tcW w:w="0" w:type="auto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Ophtamological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</w:tr>
    </w:tbl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  <w:r w:rsidRPr="006D64B8">
        <w:rPr>
          <w:rFonts w:ascii="Times New Roman" w:hAnsi="Times New Roman"/>
          <w:szCs w:val="24"/>
          <w:lang w:val="pt-BR"/>
        </w:rPr>
        <w:br w:type="page"/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>Table S5:</w:t>
      </w:r>
      <w:r w:rsidRPr="006D64B8">
        <w:rPr>
          <w:rFonts w:ascii="Times New Roman" w:hAnsi="Times New Roman"/>
          <w:szCs w:val="24"/>
        </w:rPr>
        <w:t xml:space="preserve"> Three most frequent diagnoses within the AIDS and specific non-AIDS severe morbid events categories in the ANRS CO3 Aquitaine Cohort.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22"/>
        <w:gridCol w:w="1643"/>
      </w:tblGrid>
      <w:tr w:rsidR="006D64B8" w:rsidRPr="006D64B8" w:rsidTr="00C702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Diagnosis (ICD-10 cod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N/N (%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AI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Pneumocystos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59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3/863 (14.3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Neurotoxoplasmosis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 xml:space="preserve">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58.2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8/863 (11.4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Esophageal candidias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37.2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5/863 (9.8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Non-AI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Bacteri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Pneumonia, other specified infectious organisms (J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7/842 (15.1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Pneumonia, unspecified (J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5/842 (11.3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Urinary disease (N3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1/842 (6.1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sychiatr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epressive episode (F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8/637 (24.8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rug abuse (F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2/637 (22.3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Anorexia (R6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3/637 (11.5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Hep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epatic failure (K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00/445 (22.5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Ascite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R18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1/445 (13.7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Toxic liver disease (K7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3/445 (11.9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Vir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Acute bronchitis (J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1/356 (19.9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Gastroenteritis (A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9/356 (11.0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Zoster infection (B0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3/356 (9.3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Neurologic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eadache (R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6/437 (17.4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izziness (R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4/437 (10.1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Epilepsy (G4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43/437 (9.8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Cardiovasc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erebellar stroke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G46.4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/247 (7.7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erebral infarction (I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/247 (6.9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ypertension (I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/247 (6.1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arasi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andidal stomatit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37.0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79/252 (71.0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Mycosis (B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/252 (9.1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lastRenderedPageBreak/>
              <w:t>Candidiasis of other sites (B3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/252 (3.6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Non-AIDS mali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Malignant neoplasm of the lung (C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8/123 (30.9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Malignant neoplasm, unspecified (C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3/123 (18.7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odgkin lymphoma (C8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/123 (12.2)</w:t>
            </w:r>
          </w:p>
        </w:tc>
      </w:tr>
    </w:tbl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  <w:r w:rsidRPr="006D64B8">
        <w:rPr>
          <w:rFonts w:ascii="Times New Roman" w:hAnsi="Times New Roman"/>
          <w:szCs w:val="24"/>
          <w:lang w:val="pt-BR"/>
        </w:rPr>
        <w:br w:type="page"/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  <w:r w:rsidRPr="006D64B8">
        <w:rPr>
          <w:rFonts w:ascii="Times New Roman" w:hAnsi="Times New Roman"/>
          <w:b/>
          <w:szCs w:val="24"/>
        </w:rPr>
        <w:lastRenderedPageBreak/>
        <w:t>Table S6:</w:t>
      </w:r>
      <w:r w:rsidRPr="006D64B8">
        <w:rPr>
          <w:rFonts w:ascii="Times New Roman" w:hAnsi="Times New Roman"/>
          <w:szCs w:val="24"/>
        </w:rPr>
        <w:t xml:space="preserve"> Three most frequent diagnoses within the AIDS and specific non-AIDS severe morbid events categories in the IPEC Cohort.</w:t>
      </w: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96"/>
        <w:gridCol w:w="1763"/>
      </w:tblGrid>
      <w:tr w:rsidR="006D64B8" w:rsidRPr="006D64B8" w:rsidTr="00C702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Diagnosis (ICD-10 code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color w:val="000000"/>
                <w:szCs w:val="24"/>
              </w:rPr>
              <w:t>N/N (%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AI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Toxoplasmosis (B58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1/1069 (15.1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Pneumocystos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59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55/1069 (14.5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Tuberculosis (A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28/1069 (12.0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Non-AI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Bacteri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acterial pneumonia (J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83/760 (37.2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Sepsis (A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66/760 (21.8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ellulit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L03.9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4/760 (11.1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sychiatr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epressive episode (F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/90 (35.6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epressive episode with psychotic symptoms (F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/90 (26.7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Depressive episode without psychotic symptoms (R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/90 (15.6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Hepa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Toxic liver disease with acute hepatitis (K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85/127 (66.9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irrhosis (K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/127 (20.5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hronic hepatitis C (B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7/127 (5.5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Vir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Gastroenteritis (A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32/125 (25.6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Zoster infection (B0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9/125 (15.2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Non-infective gastroenteritis and colitis (K5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4/125 (11.2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Neurologic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Polyneuropathy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G62.9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/13 (69.2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Epilepsy (G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/13 (15.4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Inflammatory polyneuropathy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G61.9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/13 (15.4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Cardiovasc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Congestive heart failure (I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6/128 (20.3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Thrombosis (I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5/128 (19.5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ypertension (I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4/128 (18.8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t>Parasit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Sporotrichos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42.7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9/46 (19.6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Strongyloidiasis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 xml:space="preserve">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78.0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6/46 (13.0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Leishmaniasis (</w:t>
            </w:r>
            <w:proofErr w:type="spellStart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B55.1</w:t>
            </w:r>
            <w:proofErr w:type="spellEnd"/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5/46 (10.9)</w:t>
            </w:r>
          </w:p>
        </w:tc>
      </w:tr>
      <w:tr w:rsidR="006D64B8" w:rsidRPr="006D64B8" w:rsidTr="00C7026F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/>
                <w:bCs/>
                <w:color w:val="000000"/>
                <w:szCs w:val="24"/>
              </w:rPr>
              <w:lastRenderedPageBreak/>
              <w:t>Non-AIDS mali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Malignant neoplasm of the lung (C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/11 (18.2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Malignant neoplasm of the stomach (C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2/11 (18.2)</w:t>
            </w:r>
          </w:p>
        </w:tc>
      </w:tr>
      <w:tr w:rsidR="006D64B8" w:rsidRPr="006D64B8" w:rsidTr="00C7026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bCs/>
                <w:color w:val="000000"/>
                <w:szCs w:val="24"/>
              </w:rPr>
              <w:t>Hodgkin lymphoma (C8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4B8" w:rsidRPr="006D64B8" w:rsidRDefault="006D64B8" w:rsidP="006D64B8">
            <w:pPr>
              <w:spacing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6D64B8">
              <w:rPr>
                <w:rFonts w:ascii="Times New Roman" w:hAnsi="Times New Roman"/>
                <w:color w:val="000000"/>
                <w:szCs w:val="24"/>
              </w:rPr>
              <w:t>1/11 (9.1)</w:t>
            </w:r>
          </w:p>
        </w:tc>
      </w:tr>
    </w:tbl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</w:rPr>
      </w:pPr>
    </w:p>
    <w:p w:rsidR="006D64B8" w:rsidRPr="006D64B8" w:rsidRDefault="006D64B8" w:rsidP="006D64B8">
      <w:pPr>
        <w:spacing w:line="240" w:lineRule="auto"/>
        <w:rPr>
          <w:rFonts w:ascii="Times New Roman" w:hAnsi="Times New Roman"/>
          <w:szCs w:val="24"/>
          <w:lang w:val="pt-BR"/>
        </w:rPr>
      </w:pPr>
    </w:p>
    <w:p w:rsidR="00420DF1" w:rsidRPr="006D64B8" w:rsidRDefault="00420DF1" w:rsidP="006D64B8">
      <w:pPr>
        <w:spacing w:line="240" w:lineRule="auto"/>
        <w:rPr>
          <w:rStyle w:val="gd40030cor"/>
          <w:rFonts w:ascii="Times New Roman" w:hAnsi="Times New Roman"/>
          <w:szCs w:val="24"/>
          <w:lang w:val="pt-BR"/>
        </w:rPr>
      </w:pPr>
    </w:p>
    <w:sectPr w:rsidR="00420DF1" w:rsidRPr="006D64B8" w:rsidSect="006D64B8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4DC" w:rsidRDefault="009124DC" w:rsidP="006D64B8">
      <w:pPr>
        <w:spacing w:line="240" w:lineRule="auto"/>
      </w:pPr>
      <w:r>
        <w:separator/>
      </w:r>
    </w:p>
  </w:endnote>
  <w:endnote w:type="continuationSeparator" w:id="0">
    <w:p w:rsidR="009124DC" w:rsidRDefault="009124DC" w:rsidP="006D64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4DC" w:rsidRDefault="009124DC" w:rsidP="006D64B8">
      <w:pPr>
        <w:spacing w:line="240" w:lineRule="auto"/>
      </w:pPr>
      <w:r>
        <w:separator/>
      </w:r>
    </w:p>
  </w:footnote>
  <w:footnote w:type="continuationSeparator" w:id="0">
    <w:p w:rsidR="009124DC" w:rsidRDefault="009124DC" w:rsidP="006D64B8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627480"/>
      <w:docPartObj>
        <w:docPartGallery w:val="Page Numbers (Top of Page)"/>
        <w:docPartUnique/>
      </w:docPartObj>
    </w:sdtPr>
    <w:sdtContent>
      <w:p w:rsidR="006D64B8" w:rsidRDefault="00AD00F9">
        <w:pPr>
          <w:pStyle w:val="Header"/>
          <w:jc w:val="right"/>
        </w:pPr>
        <w:fldSimple w:instr=" PAGE   \* MERGEFORMAT ">
          <w:r w:rsidR="00DD4BA9">
            <w:rPr>
              <w:noProof/>
            </w:rPr>
            <w:t>2</w:t>
          </w:r>
        </w:fldSimple>
      </w:p>
    </w:sdtContent>
  </w:sdt>
  <w:p w:rsidR="006D64B8" w:rsidRDefault="006D64B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03C3"/>
    <w:rsid w:val="00040B5E"/>
    <w:rsid w:val="00061ABC"/>
    <w:rsid w:val="000934E7"/>
    <w:rsid w:val="000B5AFB"/>
    <w:rsid w:val="00136FB4"/>
    <w:rsid w:val="00222F3A"/>
    <w:rsid w:val="002A53E6"/>
    <w:rsid w:val="002C1C99"/>
    <w:rsid w:val="002E274A"/>
    <w:rsid w:val="0030281F"/>
    <w:rsid w:val="00393FEC"/>
    <w:rsid w:val="00402D2A"/>
    <w:rsid w:val="00420DF1"/>
    <w:rsid w:val="00467C3D"/>
    <w:rsid w:val="00521D61"/>
    <w:rsid w:val="00527DCF"/>
    <w:rsid w:val="00537856"/>
    <w:rsid w:val="00564DE0"/>
    <w:rsid w:val="005956D0"/>
    <w:rsid w:val="006208A4"/>
    <w:rsid w:val="0064171D"/>
    <w:rsid w:val="006466E2"/>
    <w:rsid w:val="006755C6"/>
    <w:rsid w:val="00676459"/>
    <w:rsid w:val="006A7247"/>
    <w:rsid w:val="006D1081"/>
    <w:rsid w:val="006D325D"/>
    <w:rsid w:val="006D64B8"/>
    <w:rsid w:val="006D6B78"/>
    <w:rsid w:val="006E2631"/>
    <w:rsid w:val="00724AD4"/>
    <w:rsid w:val="00767513"/>
    <w:rsid w:val="007A3880"/>
    <w:rsid w:val="00842E00"/>
    <w:rsid w:val="00867721"/>
    <w:rsid w:val="008F1E8E"/>
    <w:rsid w:val="009048C1"/>
    <w:rsid w:val="009124DC"/>
    <w:rsid w:val="009770DD"/>
    <w:rsid w:val="009E6DC0"/>
    <w:rsid w:val="00A42DEA"/>
    <w:rsid w:val="00A55D75"/>
    <w:rsid w:val="00AD00F9"/>
    <w:rsid w:val="00B46E37"/>
    <w:rsid w:val="00BD0C61"/>
    <w:rsid w:val="00BE743A"/>
    <w:rsid w:val="00C45397"/>
    <w:rsid w:val="00C903C3"/>
    <w:rsid w:val="00CE5C10"/>
    <w:rsid w:val="00DD4BA9"/>
    <w:rsid w:val="00E32F2B"/>
    <w:rsid w:val="00E93E24"/>
    <w:rsid w:val="00EB3095"/>
    <w:rsid w:val="00EC687F"/>
    <w:rsid w:val="00EF55BC"/>
    <w:rsid w:val="00FF0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AD4"/>
    <w:pPr>
      <w:spacing w:after="0" w:line="360" w:lineRule="auto"/>
    </w:pPr>
    <w:rPr>
      <w:rFonts w:ascii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08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08A4"/>
    <w:rPr>
      <w:rFonts w:ascii="Courier New" w:eastAsia="Times New Roman" w:hAnsi="Courier New" w:cs="Courier New"/>
      <w:sz w:val="20"/>
      <w:szCs w:val="20"/>
    </w:rPr>
  </w:style>
  <w:style w:type="character" w:customStyle="1" w:styleId="gd40030cor">
    <w:name w:val="gd40030cor"/>
    <w:basedOn w:val="DefaultParagraphFont"/>
    <w:rsid w:val="006208A4"/>
  </w:style>
  <w:style w:type="character" w:customStyle="1" w:styleId="gd40030ccr">
    <w:name w:val="gd40030ccr"/>
    <w:basedOn w:val="DefaultParagraphFont"/>
    <w:rsid w:val="006208A4"/>
  </w:style>
  <w:style w:type="table" w:styleId="TableGrid">
    <w:name w:val="Table Grid"/>
    <w:basedOn w:val="TableNormal"/>
    <w:uiPriority w:val="59"/>
    <w:rsid w:val="00040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D64B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4B8"/>
    <w:rPr>
      <w:rFonts w:ascii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D64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64B8"/>
    <w:rPr>
      <w:rFonts w:ascii="Calibri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817255-3411-4908-B7B5-A62D866C5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089</Words>
  <Characters>11910</Characters>
  <Application>Microsoft Office Word</Application>
  <DocSecurity>0</DocSecurity>
  <Lines>99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1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Mendes Luz</dc:creator>
  <cp:lastModifiedBy>lcatalbas</cp:lastModifiedBy>
  <cp:revision>5</cp:revision>
  <dcterms:created xsi:type="dcterms:W3CDTF">2013-11-06T13:02:00Z</dcterms:created>
  <dcterms:modified xsi:type="dcterms:W3CDTF">2014-05-15T23:34:00Z</dcterms:modified>
</cp:coreProperties>
</file>